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3"/>
        <w:tblpPr w:leftFromText="180" w:rightFromText="180" w:vertAnchor="text" w:horzAnchor="page" w:tblpXSpec="center" w:tblpY="862"/>
        <w:tblOverlap w:val="never"/>
        <w:tblW w:w="1358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1278"/>
        <w:gridCol w:w="1255"/>
        <w:gridCol w:w="1251"/>
        <w:gridCol w:w="1232"/>
        <w:gridCol w:w="1286"/>
        <w:gridCol w:w="1257"/>
        <w:gridCol w:w="1251"/>
        <w:gridCol w:w="12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85" w:type="dxa"/>
            <w:gridSpan w:val="9"/>
            <w:tcBorders>
              <w:bottom w:val="single" w:color="auto" w:sz="4" w:space="0"/>
            </w:tcBorders>
          </w:tcPr>
          <w:p>
            <w:pPr>
              <w:bidi w:val="0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Table S1 Univariate and multivariate logistic regression analyses of risk factors for perioperative IABP applica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3" w:type="dxa"/>
            <w:tcBorders>
              <w:bottom w:val="single" w:color="auto" w:sz="4" w:space="0"/>
            </w:tcBorders>
          </w:tcPr>
          <w:p>
            <w:pPr>
              <w:tabs>
                <w:tab w:val="left" w:pos="745"/>
              </w:tabs>
              <w:bidi w:val="0"/>
              <w:jc w:val="both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78" w:type="dxa"/>
            <w:tcBorders>
              <w:bottom w:val="single" w:color="auto" w:sz="4" w:space="0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1255" w:type="dxa"/>
            <w:tcBorders>
              <w:bottom w:val="single" w:color="auto" w:sz="4" w:space="0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51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32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86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Multivariate </w:t>
            </w:r>
          </w:p>
        </w:tc>
        <w:tc>
          <w:tcPr>
            <w:tcW w:w="1257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2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R</w:t>
            </w:r>
          </w:p>
        </w:tc>
        <w:tc>
          <w:tcPr>
            <w:tcW w:w="125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 value</w:t>
            </w:r>
          </w:p>
        </w:tc>
        <w:tc>
          <w:tcPr>
            <w:tcW w:w="125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% CI</w:t>
            </w:r>
          </w:p>
        </w:tc>
        <w:tc>
          <w:tcPr>
            <w:tcW w:w="123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8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R</w:t>
            </w:r>
          </w:p>
        </w:tc>
        <w:tc>
          <w:tcPr>
            <w:tcW w:w="125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 value</w:t>
            </w:r>
          </w:p>
        </w:tc>
        <w:tc>
          <w:tcPr>
            <w:tcW w:w="125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% CI</w:t>
            </w:r>
          </w:p>
        </w:tc>
        <w:tc>
          <w:tcPr>
            <w:tcW w:w="123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3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he overall population</w:t>
            </w:r>
          </w:p>
        </w:tc>
        <w:tc>
          <w:tcPr>
            <w:tcW w:w="1278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55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5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3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8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57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51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3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 w:themeFill="background1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5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5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9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97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29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7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2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3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20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16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08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376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795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MI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1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42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6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8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7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297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24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TN history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53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61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59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1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574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6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 history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79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96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530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68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464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77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F history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8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84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19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74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985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5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34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.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vertAlign w:val="baseline"/>
                <w:lang w:val="en-US" w:eastAsia="zh-CN"/>
              </w:rPr>
              <w:t>Preoperative SBP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0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28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1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9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93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126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83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strike w:val="0"/>
                <w:dstrike w:val="0"/>
                <w:color w:val="0000FF"/>
                <w:vertAlign w:val="baseline"/>
                <w:lang w:val="en-US" w:eastAsia="zh-CN"/>
              </w:rPr>
              <w:t>Intraoperative EBL</w:t>
            </w:r>
            <w:r>
              <w:rPr>
                <w:rFonts w:hint="default"/>
                <w:strike w:val="0"/>
                <w:dstrike w:val="0"/>
                <w:color w:val="0000FF"/>
                <w:vertAlign w:val="baseline"/>
                <w:lang w:val="en-US" w:eastAsia="zh-CN"/>
              </w:rPr>
              <w:t>≥</w:t>
            </w:r>
            <w:r>
              <w:rPr>
                <w:rFonts w:hint="eastAsia"/>
                <w:strike w:val="0"/>
                <w:dstrike w:val="0"/>
                <w:color w:val="0000FF"/>
                <w:vertAlign w:val="baseline"/>
                <w:lang w:val="en-US" w:eastAsia="zh-CN"/>
              </w:rPr>
              <w:t>1000ml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4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15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31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1.61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74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color w:val="0000FF"/>
                <w:vertAlign w:val="baseline"/>
                <w:lang w:val="en-US" w:eastAsia="zh-CN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LVEF</w:t>
            </w:r>
            <w:r>
              <w:rPr>
                <w:rFonts w:hint="default" w:ascii="Calibri" w:hAnsi="Calibri" w:cs="Calibri"/>
                <w:color w:val="0000FF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50%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4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304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257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3.44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FF"/>
                <w:vertAlign w:val="baseline"/>
                <w:lang w:val="en-US" w:eastAsia="zh-CN"/>
              </w:rPr>
              <w:t>&lt;</w:t>
            </w: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360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A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2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6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0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398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Sd-LDL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7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5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8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8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2.077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367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4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38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20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90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36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2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98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uroSCORE</w:t>
            </w:r>
          </w:p>
        </w:tc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59</w:t>
            </w:r>
          </w:p>
        </w:tc>
        <w:tc>
          <w:tcPr>
            <w:tcW w:w="1255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85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37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72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268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48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he elderly subgroup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ale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810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58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098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591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7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19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AF history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045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7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347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.885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2.900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3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52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.7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MI history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374</w:t>
            </w:r>
          </w:p>
        </w:tc>
        <w:tc>
          <w:tcPr>
            <w:tcW w:w="1255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504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748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1.907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0</w:t>
            </w:r>
          </w:p>
        </w:tc>
        <w:tc>
          <w:tcPr>
            <w:tcW w:w="1251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70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trike w:val="0"/>
                <w:dstrike w:val="0"/>
                <w:color w:val="0000FF"/>
                <w:vertAlign w:val="baseline"/>
                <w:lang w:val="en-US" w:eastAsia="zh-CN"/>
              </w:rPr>
              <w:t xml:space="preserve">Intraoperative </w:t>
            </w: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EBL</w:t>
            </w:r>
            <w:r>
              <w:rPr>
                <w:rFonts w:hint="default"/>
                <w:color w:val="0000FF"/>
                <w:vertAlign w:val="baseline"/>
                <w:lang w:val="en-US" w:eastAsia="zh-CN"/>
              </w:rPr>
              <w:t>≥</w:t>
            </w: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1000ml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772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4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21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803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1.802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4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25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LVEF</w:t>
            </w:r>
            <w:r>
              <w:rPr>
                <w:rFonts w:hint="default" w:ascii="Calibri" w:hAnsi="Calibri" w:cs="Calibri"/>
                <w:color w:val="0000FF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50%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155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836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.419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2.436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3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366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.3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he young subgroup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MI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20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5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60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84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63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31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94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TN history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57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5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445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71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51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2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17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 history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661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20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462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54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49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15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trike w:val="0"/>
                <w:dstrike w:val="0"/>
                <w:vertAlign w:val="baseline"/>
                <w:lang w:val="en-US" w:eastAsia="zh-CN"/>
              </w:rPr>
              <w:t>Preoperative SBP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83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71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96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87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4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74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trike w:val="0"/>
                <w:dstrike w:val="0"/>
                <w:vertAlign w:val="baseline"/>
                <w:lang w:val="en-US" w:eastAsia="zh-CN"/>
              </w:rPr>
              <w:t>Intraoperative EBL</w:t>
            </w:r>
            <w:r>
              <w:rPr>
                <w:rFonts w:hint="default"/>
                <w:strike w:val="0"/>
                <w:dstrike w:val="0"/>
                <w:vertAlign w:val="baseline"/>
                <w:lang w:val="en-US" w:eastAsia="zh-CN"/>
              </w:rPr>
              <w:t>≥</w:t>
            </w:r>
            <w:r>
              <w:rPr>
                <w:rFonts w:hint="eastAsia"/>
                <w:strike w:val="0"/>
                <w:dstrike w:val="0"/>
                <w:vertAlign w:val="baseline"/>
                <w:lang w:val="en-US" w:eastAsia="zh-CN"/>
              </w:rPr>
              <w:t xml:space="preserve">1000ml 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561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39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344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457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89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44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LVEF</w:t>
            </w:r>
            <w:r>
              <w:rPr>
                <w:rFonts w:hint="default" w:ascii="Calibri" w:hAnsi="Calibri" w:cs="Calibri"/>
                <w:color w:val="0000FF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50%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.964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962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.977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5.541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390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9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A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2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4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796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209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23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Sd-LDL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948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7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00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162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2.588</w:t>
            </w:r>
          </w:p>
        </w:tc>
        <w:tc>
          <w:tcPr>
            <w:tcW w:w="12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Calibri" w:hAnsi="Calibri" w:eastAsia="宋体" w:cs="Calibri"/>
                <w:i w:val="0"/>
                <w:iCs w:val="0"/>
                <w:color w:val="0000FF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&lt;0.00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541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.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776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2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25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63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796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69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23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DL-C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017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4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34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.357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017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11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52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.7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uroSCORE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39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12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380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7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23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80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Male subgroup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MI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31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5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79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86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55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134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99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TN history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729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9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525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12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37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324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587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AF history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114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58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75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.585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2.436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77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.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 history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944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399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701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31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324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15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8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CI history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455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89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45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242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336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21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847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trike w:val="0"/>
                <w:dstrike w:val="0"/>
                <w:vertAlign w:val="baseline"/>
                <w:lang w:val="en-US" w:eastAsia="zh-CN"/>
              </w:rPr>
              <w:t>Preoperative SBP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91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73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81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1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95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329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84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A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2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0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4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1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274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0" w:name="_GoBack" w:colFirst="0" w:colLast="0"/>
            <w:r>
              <w:rPr>
                <w:rFonts w:hint="eastAsia"/>
                <w:color w:val="0000FF"/>
                <w:vertAlign w:val="baseline"/>
                <w:lang w:val="en-US" w:eastAsia="zh-CN"/>
              </w:rPr>
              <w:t>Sd-LDL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741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7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03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748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1.974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7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08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LVEF</w:t>
            </w:r>
            <w:r>
              <w:rPr>
                <w:rFonts w:hint="default" w:ascii="Calibri" w:hAnsi="Calibri" w:cs="Calibri"/>
                <w:color w:val="0000FF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color w:val="0000FF"/>
                <w:vertAlign w:val="baseline"/>
                <w:lang w:val="en-US" w:eastAsia="zh-CN"/>
              </w:rPr>
              <w:t>50%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.692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305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.662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3.589</w:t>
            </w:r>
          </w:p>
        </w:tc>
        <w:tc>
          <w:tcPr>
            <w:tcW w:w="12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Calibri" w:hAnsi="Calibri" w:eastAsia="宋体" w:cs="Calibri"/>
                <w:i w:val="0"/>
                <w:iCs w:val="0"/>
                <w:color w:val="0000FF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411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.343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378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66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79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940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343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14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06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9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uroSCORE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230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41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326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076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170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69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strike w:val="0"/>
                <w:dstrike w:val="0"/>
                <w:vertAlign w:val="baseline"/>
                <w:lang w:val="en-US" w:eastAsia="zh-CN"/>
              </w:rPr>
              <w:t xml:space="preserve">Intraoperative </w:t>
            </w:r>
            <w:r>
              <w:rPr>
                <w:rFonts w:hint="eastAsia"/>
                <w:vertAlign w:val="baseline"/>
                <w:lang w:val="en-US" w:eastAsia="zh-CN"/>
              </w:rPr>
              <w:t>EBL</w:t>
            </w:r>
            <w:r>
              <w:rPr>
                <w:rFonts w:hint="default"/>
                <w:vertAlign w:val="baseline"/>
                <w:lang w:val="en-US" w:eastAsia="zh-CN"/>
              </w:rPr>
              <w:t>≥</w:t>
            </w:r>
            <w:r>
              <w:rPr>
                <w:rFonts w:hint="eastAsia"/>
                <w:vertAlign w:val="baseline"/>
                <w:lang w:val="en-US" w:eastAsia="zh-CN"/>
              </w:rPr>
              <w:t>1000ml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634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4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67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288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1.663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5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69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both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Female subgroup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VEF</w:t>
            </w: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vertAlign w:val="baseline"/>
                <w:lang w:val="en-US" w:eastAsia="zh-CN"/>
              </w:rPr>
              <w:t>50%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580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592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.048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3.605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2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588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3543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WBC</w:t>
            </w:r>
          </w:p>
        </w:tc>
        <w:tc>
          <w:tcPr>
            <w:tcW w:w="1278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756</w:t>
            </w:r>
          </w:p>
        </w:tc>
        <w:tc>
          <w:tcPr>
            <w:tcW w:w="1255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3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07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43</w:t>
            </w:r>
          </w:p>
        </w:tc>
        <w:tc>
          <w:tcPr>
            <w:tcW w:w="1286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760</w:t>
            </w:r>
          </w:p>
        </w:tc>
        <w:tc>
          <w:tcPr>
            <w:tcW w:w="1257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0000FF"/>
                <w:kern w:val="2"/>
                <w:sz w:val="21"/>
                <w:szCs w:val="24"/>
                <w:vertAlign w:val="baseline"/>
                <w:lang w:val="en-US" w:eastAsia="zh-CN" w:bidi="ar-SA"/>
              </w:rPr>
              <w:t>0.015</w:t>
            </w:r>
          </w:p>
        </w:tc>
        <w:tc>
          <w:tcPr>
            <w:tcW w:w="1251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609</w:t>
            </w:r>
          </w:p>
        </w:tc>
        <w:tc>
          <w:tcPr>
            <w:tcW w:w="1232" w:type="dxa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949</w:t>
            </w:r>
          </w:p>
        </w:tc>
      </w:tr>
    </w:tbl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both"/>
        <w:rPr>
          <w:lang w:val="en-US" w:eastAsia="zh-CN"/>
        </w:rPr>
      </w:pPr>
      <w:r>
        <w:rPr>
          <w:rFonts w:hint="eastAsia"/>
          <w:b/>
          <w:bCs/>
          <w:lang w:val="en-US" w:eastAsia="zh-CN"/>
        </w:rPr>
        <w:t>Abbreviations:</w:t>
      </w:r>
      <w:r>
        <w:rPr>
          <w:rFonts w:hint="eastAsia"/>
          <w:lang w:val="en-US" w:eastAsia="zh-CN"/>
        </w:rPr>
        <w:t xml:space="preserve"> BMI: Body mass index; HTN: Hypertension; MI: Myocardial infarction; DM: Diabetes mellitus; AF: Atrial fibrillation; SBP: Systolic blood pressure; EBL: Estimated blood loss; LVEF: Left ventricular ejection fraction; CAS: Carotid artery stenosis; UA: Uric acid; TG: Triglyceride; Sd-LDL: Small dense low density lipoprotein; EuroSCORE: European System for Cardiac Operative Risk Evaluation; PCI: Percutaneous coronary intervention; WBC: White blood cell. </w:t>
      </w:r>
    </w:p>
    <w:p/>
    <w:p>
      <w:pP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</w:p>
    <w:p>
      <w:pP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9"/>
        <w:gridCol w:w="1530"/>
        <w:gridCol w:w="1530"/>
        <w:gridCol w:w="1530"/>
        <w:gridCol w:w="15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bottom w:val="single" w:color="auto" w:sz="4" w:space="0"/>
            </w:tcBorders>
          </w:tcPr>
          <w:p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Helvetica" w:hAnsi="Helvetica" w:eastAsia="宋体" w:cs="Helvetica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Table S2. Interaction analysis of potential risk facto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9" w:type="dxa"/>
            <w:tcBorders>
              <w:bottom w:val="single" w:color="auto" w:sz="4" w:space="0"/>
            </w:tcBorders>
          </w:tcPr>
          <w:p>
            <w:pP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R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% CI</w:t>
            </w:r>
          </w:p>
        </w:tc>
        <w:tc>
          <w:tcPr>
            <w:tcW w:w="1533" w:type="dxa"/>
            <w:tcBorders>
              <w:bottom w:val="single" w:color="auto" w:sz="4" w:space="0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verall </w:t>
            </w:r>
          </w:p>
        </w:tc>
        <w:tc>
          <w:tcPr>
            <w:tcW w:w="15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3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eastAsia" w:ascii="Helvetica" w:hAnsi="Helvetica" w:eastAsia="宋体" w:cs="Helvetica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9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VEF</w:t>
            </w:r>
            <w:r>
              <w:rPr>
                <w:rFonts w:hint="default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vertAlign w:val="baseline"/>
                <w:lang w:val="en-US" w:eastAsia="zh-CN"/>
              </w:rPr>
              <w:t>50%*sd-LDL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71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vertAlign w:val="baseline"/>
                <w:lang w:val="en-US" w:eastAsia="zh-CN"/>
              </w:rPr>
              <w:t>0.00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989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9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The elderly subgroup </w:t>
            </w:r>
          </w:p>
        </w:tc>
        <w:tc>
          <w:tcPr>
            <w:tcW w:w="1530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533" w:type="dxa"/>
            <w:tcBorders>
              <w:tl2br w:val="nil"/>
              <w:tr2bl w:val="nil"/>
            </w:tcBorders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9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F history*LVEF</w:t>
            </w:r>
            <w:r>
              <w:rPr>
                <w:rFonts w:hint="default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vertAlign w:val="baseline"/>
                <w:lang w:val="en-US" w:eastAsia="zh-CN"/>
              </w:rPr>
              <w:t>50%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6.99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="Calibri" w:hAnsi="Calibri" w:cs="Calibr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3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15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2.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I history*LVEF</w:t>
            </w:r>
            <w:r>
              <w:rPr>
                <w:rFonts w:hint="default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vertAlign w:val="baseline"/>
                <w:lang w:val="en-US" w:eastAsia="zh-CN"/>
              </w:rPr>
              <w:t>50%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.359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="Calibri" w:hAnsi="Calibri" w:cs="Calibr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2.342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e young subgroup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VEF</w:t>
            </w:r>
            <w:r>
              <w:rPr>
                <w:rFonts w:hint="default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vertAlign w:val="baseline"/>
                <w:lang w:val="en-US" w:eastAsia="zh-CN"/>
              </w:rPr>
              <w:t>50%*sd-LDL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7.657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="Calibri" w:hAnsi="Calibri" w:cs="Calibri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4.858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2.0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e male subgroup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strike w:val="0"/>
                <w:dstrike w:val="0"/>
                <w:color w:val="FF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VEF</w:t>
            </w:r>
            <w:r>
              <w:rPr>
                <w:rFonts w:hint="default"/>
                <w:vertAlign w:val="baseline"/>
                <w:lang w:val="en-US" w:eastAsia="zh-CN"/>
              </w:rPr>
              <w:t>&lt;</w:t>
            </w:r>
            <w:r>
              <w:rPr>
                <w:rFonts w:hint="eastAsia"/>
                <w:vertAlign w:val="baseline"/>
                <w:lang w:val="en-US" w:eastAsia="zh-CN"/>
              </w:rPr>
              <w:t>50%*sd-LDL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5.570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4"/>
                <w:vertAlign w:val="baseline"/>
                <w:lang w:val="en-US" w:eastAsia="zh-CN" w:bidi="ar-SA"/>
              </w:rPr>
              <w:t>&lt;</w:t>
            </w: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3.747</w:t>
            </w:r>
          </w:p>
        </w:tc>
        <w:tc>
          <w:tcPr>
            <w:tcW w:w="0" w:type="auto"/>
            <w:vAlign w:val="top"/>
          </w:tcPr>
          <w:p>
            <w:pPr>
              <w:tabs>
                <w:tab w:val="left" w:pos="745"/>
              </w:tabs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.280</w:t>
            </w:r>
          </w:p>
        </w:tc>
      </w:tr>
    </w:tbl>
    <w:p>
      <w:pPr>
        <w:rPr>
          <w:rFonts w:hint="eastAsia" w:ascii="Helvetica" w:hAnsi="Helvetica" w:eastAsia="宋体" w:cs="Helvetica"/>
          <w:i w:val="0"/>
          <w:iCs w:val="0"/>
          <w:caps w:val="0"/>
          <w:color w:val="000000"/>
          <w:spacing w:val="0"/>
          <w:sz w:val="21"/>
          <w:szCs w:val="21"/>
          <w:lang w:val="en-US" w:eastAsia="zh-CN"/>
        </w:rPr>
      </w:pPr>
    </w:p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zNDIzYmVlOGExMjg0ZDA3YWYxZDc4ZWE2MWJiZTgifQ=="/>
    <w:docVar w:name="KY_MEDREF_DOCUID" w:val="{7881F51E-0C17-4401-AA2C-EF1648E71F55}"/>
    <w:docVar w:name="KY_MEDREF_VERSION" w:val="3"/>
  </w:docVars>
  <w:rsids>
    <w:rsidRoot w:val="00000000"/>
    <w:rsid w:val="001669D4"/>
    <w:rsid w:val="02A97FD3"/>
    <w:rsid w:val="031511C4"/>
    <w:rsid w:val="041B280B"/>
    <w:rsid w:val="046046C1"/>
    <w:rsid w:val="04E90B5B"/>
    <w:rsid w:val="052A53FB"/>
    <w:rsid w:val="06540256"/>
    <w:rsid w:val="0767040C"/>
    <w:rsid w:val="076D62E6"/>
    <w:rsid w:val="09D05E45"/>
    <w:rsid w:val="0A590531"/>
    <w:rsid w:val="0A621193"/>
    <w:rsid w:val="0B550CF8"/>
    <w:rsid w:val="0B8769D7"/>
    <w:rsid w:val="0BC35C62"/>
    <w:rsid w:val="0C7D0506"/>
    <w:rsid w:val="0CA737D5"/>
    <w:rsid w:val="0D6B4803"/>
    <w:rsid w:val="0D7D4536"/>
    <w:rsid w:val="0D7F2EEC"/>
    <w:rsid w:val="0DF465A6"/>
    <w:rsid w:val="0EEF3211"/>
    <w:rsid w:val="0F3550C8"/>
    <w:rsid w:val="0F953DB9"/>
    <w:rsid w:val="102A2753"/>
    <w:rsid w:val="115A0E16"/>
    <w:rsid w:val="1178129C"/>
    <w:rsid w:val="137D2B9A"/>
    <w:rsid w:val="14276127"/>
    <w:rsid w:val="145B6BA2"/>
    <w:rsid w:val="14B44CE1"/>
    <w:rsid w:val="15B91E83"/>
    <w:rsid w:val="15CA5E3E"/>
    <w:rsid w:val="15E039AE"/>
    <w:rsid w:val="16A11295"/>
    <w:rsid w:val="16C64858"/>
    <w:rsid w:val="1998697F"/>
    <w:rsid w:val="1B1A295C"/>
    <w:rsid w:val="1B2304CB"/>
    <w:rsid w:val="1DF919B7"/>
    <w:rsid w:val="1E205195"/>
    <w:rsid w:val="1F6A2E47"/>
    <w:rsid w:val="1F8F1096"/>
    <w:rsid w:val="20012DA5"/>
    <w:rsid w:val="214271D1"/>
    <w:rsid w:val="228750EC"/>
    <w:rsid w:val="22AD6E3E"/>
    <w:rsid w:val="22E9024C"/>
    <w:rsid w:val="233E6EAB"/>
    <w:rsid w:val="237C4C1C"/>
    <w:rsid w:val="26B60BD6"/>
    <w:rsid w:val="270D14C0"/>
    <w:rsid w:val="29F55728"/>
    <w:rsid w:val="2B5112AB"/>
    <w:rsid w:val="2BF011C6"/>
    <w:rsid w:val="2C950AFD"/>
    <w:rsid w:val="2D012636"/>
    <w:rsid w:val="2E3B4848"/>
    <w:rsid w:val="2E494294"/>
    <w:rsid w:val="2FEF2C1A"/>
    <w:rsid w:val="30FA52B3"/>
    <w:rsid w:val="32D93446"/>
    <w:rsid w:val="32E7407C"/>
    <w:rsid w:val="34675474"/>
    <w:rsid w:val="34FF56AD"/>
    <w:rsid w:val="36145E1F"/>
    <w:rsid w:val="36BF3346"/>
    <w:rsid w:val="3776777C"/>
    <w:rsid w:val="38575800"/>
    <w:rsid w:val="3865798A"/>
    <w:rsid w:val="38883C0B"/>
    <w:rsid w:val="39A16D33"/>
    <w:rsid w:val="3C8F37BA"/>
    <w:rsid w:val="3D314871"/>
    <w:rsid w:val="3D8A5D30"/>
    <w:rsid w:val="3DA43295"/>
    <w:rsid w:val="3E3C527C"/>
    <w:rsid w:val="41A61DF6"/>
    <w:rsid w:val="41CC6917"/>
    <w:rsid w:val="41F36599"/>
    <w:rsid w:val="421A16BE"/>
    <w:rsid w:val="459736E0"/>
    <w:rsid w:val="4A5D6CA6"/>
    <w:rsid w:val="4B8B7843"/>
    <w:rsid w:val="4D31441A"/>
    <w:rsid w:val="4D3C77BB"/>
    <w:rsid w:val="4DAE5A18"/>
    <w:rsid w:val="4F9F1B0F"/>
    <w:rsid w:val="4FB31116"/>
    <w:rsid w:val="51B01DB1"/>
    <w:rsid w:val="5503669C"/>
    <w:rsid w:val="55A0213D"/>
    <w:rsid w:val="5AB73049"/>
    <w:rsid w:val="5C7F4C1D"/>
    <w:rsid w:val="5CBB785C"/>
    <w:rsid w:val="5EC41EAA"/>
    <w:rsid w:val="60636240"/>
    <w:rsid w:val="61776447"/>
    <w:rsid w:val="61815037"/>
    <w:rsid w:val="61DA24CA"/>
    <w:rsid w:val="6260512D"/>
    <w:rsid w:val="62AC3ECF"/>
    <w:rsid w:val="642108EC"/>
    <w:rsid w:val="64504D2E"/>
    <w:rsid w:val="654C3747"/>
    <w:rsid w:val="65750EF0"/>
    <w:rsid w:val="68727968"/>
    <w:rsid w:val="690305C1"/>
    <w:rsid w:val="69796AD5"/>
    <w:rsid w:val="69EB79D2"/>
    <w:rsid w:val="6E597D3A"/>
    <w:rsid w:val="6E712470"/>
    <w:rsid w:val="6E8247D1"/>
    <w:rsid w:val="6EFC7F8C"/>
    <w:rsid w:val="6F101C89"/>
    <w:rsid w:val="70375CDC"/>
    <w:rsid w:val="716B31A7"/>
    <w:rsid w:val="73724CC1"/>
    <w:rsid w:val="77BC650A"/>
    <w:rsid w:val="7D5A35B8"/>
    <w:rsid w:val="7F5931D8"/>
    <w:rsid w:val="7FB3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Calibri" w:hAnsi="Calibri" w:cs="Calibri"/>
      <w:color w:val="0000FF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9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8:15:00Z</dcterms:created>
  <dc:creator>gaojy</dc:creator>
  <cp:lastModifiedBy>程颐</cp:lastModifiedBy>
  <dcterms:modified xsi:type="dcterms:W3CDTF">2024-04-18T12:4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0267DFB9E4348AD90351C0197DC0183_12</vt:lpwstr>
  </property>
</Properties>
</file>